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792FF" w14:textId="77777777" w:rsidR="00FC4FA8" w:rsidRPr="00B11B0E" w:rsidRDefault="00FC4FA8" w:rsidP="00FC4FA8">
      <w:pPr>
        <w:pStyle w:val="Heading3"/>
        <w:rPr>
          <w:color w:val="980000"/>
        </w:rPr>
      </w:pPr>
      <w:r w:rsidRPr="00B11B0E">
        <w:t>Appendix C: Endnote search criteria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65"/>
        <w:gridCol w:w="6720"/>
        <w:gridCol w:w="1875"/>
      </w:tblGrid>
      <w:tr w:rsidR="00FC4FA8" w:rsidRPr="00B11B0E" w14:paraId="37B2C11C" w14:textId="77777777" w:rsidTr="00D52F72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EE892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proofErr w:type="spellStart"/>
            <w:r w:rsidRPr="00B11B0E">
              <w:rPr>
                <w:b/>
              </w:rPr>
              <w:t>Pass</w:t>
            </w:r>
            <w:r w:rsidRPr="00B11B0E">
              <w:rPr>
                <w:b/>
                <w:vertAlign w:val="superscript"/>
              </w:rPr>
              <w:t>a</w:t>
            </w:r>
            <w:proofErr w:type="spellEnd"/>
            <w:r w:rsidRPr="00B11B0E">
              <w:rPr>
                <w:b/>
              </w:rPr>
              <w:t xml:space="preserve"> </w:t>
            </w:r>
          </w:p>
        </w:tc>
        <w:tc>
          <w:tcPr>
            <w:tcW w:w="6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D2220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B11B0E">
              <w:rPr>
                <w:b/>
              </w:rPr>
              <w:t xml:space="preserve">Search string 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3048E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B11B0E">
              <w:rPr>
                <w:b/>
              </w:rPr>
              <w:t># of references remaining</w:t>
            </w:r>
          </w:p>
        </w:tc>
      </w:tr>
      <w:tr w:rsidR="00FC4FA8" w:rsidRPr="00B11B0E" w14:paraId="2E424038" w14:textId="77777777" w:rsidTr="00D52F72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71D05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1</w:t>
            </w:r>
          </w:p>
        </w:tc>
        <w:tc>
          <w:tcPr>
            <w:tcW w:w="6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3E75" w14:textId="77777777" w:rsidR="00FC4FA8" w:rsidRPr="00B11B0E" w:rsidRDefault="00FC4FA8" w:rsidP="00D52F72">
            <w:r w:rsidRPr="00B11B0E">
              <w:t>Year = greater than or equal to 2014  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5C8BA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5242</w:t>
            </w:r>
          </w:p>
        </w:tc>
      </w:tr>
      <w:tr w:rsidR="00FC4FA8" w:rsidRPr="00B11B0E" w14:paraId="5B0263F4" w14:textId="77777777" w:rsidTr="00D52F72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6641C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2</w:t>
            </w:r>
          </w:p>
        </w:tc>
        <w:tc>
          <w:tcPr>
            <w:tcW w:w="6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B4FC1" w14:textId="77777777" w:rsidR="00FC4FA8" w:rsidRPr="00B11B0E" w:rsidRDefault="00FC4FA8" w:rsidP="00D52F72">
            <w:r w:rsidRPr="00B11B0E">
              <w:t>Title = NOT (review OR protocol OR case OR guideline* OR handbook* OR position paper OR meta-analysis OR conference OR congress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F60D4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4402</w:t>
            </w:r>
          </w:p>
        </w:tc>
      </w:tr>
      <w:tr w:rsidR="00FC4FA8" w:rsidRPr="00B11B0E" w14:paraId="73B9F705" w14:textId="77777777" w:rsidTr="00D52F72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177AA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B11B0E">
              <w:t>3</w:t>
            </w:r>
            <w:r w:rsidRPr="00B11B0E">
              <w:rPr>
                <w:vertAlign w:val="superscript"/>
              </w:rPr>
              <w:t>b</w:t>
            </w:r>
          </w:p>
        </w:tc>
        <w:tc>
          <w:tcPr>
            <w:tcW w:w="6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85713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 xml:space="preserve">Any Field = Cell Phone OR smartphone OR mobile OR telemedicine OR Internet OR web OR online OR digital OR virtual OR mHealth OR eHealth 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15516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1691</w:t>
            </w:r>
          </w:p>
        </w:tc>
      </w:tr>
      <w:tr w:rsidR="00FC4FA8" w:rsidRPr="00B11B0E" w14:paraId="28C87CA0" w14:textId="77777777" w:rsidTr="00D52F72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66657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4</w:t>
            </w:r>
            <w:r w:rsidRPr="00B11B0E">
              <w:rPr>
                <w:vertAlign w:val="superscript"/>
              </w:rPr>
              <w:t>b</w:t>
            </w:r>
          </w:p>
        </w:tc>
        <w:tc>
          <w:tcPr>
            <w:tcW w:w="6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0E441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Any Field = smartphone app* OR phone app* OR mobile app* OR smart device* OR smart inhaler* OR internet of things OR IoT OR wearable OR Title = monitor*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18AD9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469</w:t>
            </w:r>
          </w:p>
        </w:tc>
      </w:tr>
      <w:tr w:rsidR="00FC4FA8" w:rsidRPr="00B11B0E" w14:paraId="3D5D2158" w14:textId="77777777" w:rsidTr="00D52F72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1DF24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5</w:t>
            </w:r>
          </w:p>
        </w:tc>
        <w:tc>
          <w:tcPr>
            <w:tcW w:w="6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A39D2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Pass 3 AND 4 (with duplicates removed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93403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1892</w:t>
            </w:r>
          </w:p>
        </w:tc>
      </w:tr>
      <w:tr w:rsidR="00FC4FA8" w:rsidRPr="00B11B0E" w14:paraId="3A2A0641" w14:textId="77777777" w:rsidTr="00D52F72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50709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6</w:t>
            </w:r>
          </w:p>
        </w:tc>
        <w:tc>
          <w:tcPr>
            <w:tcW w:w="6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BA47B" w14:textId="77777777" w:rsidR="00FC4FA8" w:rsidRPr="00B11B0E" w:rsidRDefault="00FC4FA8" w:rsidP="00D52F72">
            <w:r w:rsidRPr="00B11B0E">
              <w:t xml:space="preserve">Any Field = asthma NOT (dermatitis OR food </w:t>
            </w:r>
            <w:proofErr w:type="spellStart"/>
            <w:r w:rsidRPr="00B11B0E">
              <w:t>allerg</w:t>
            </w:r>
            <w:proofErr w:type="spellEnd"/>
            <w:r w:rsidRPr="00B11B0E">
              <w:t xml:space="preserve">* OR sickle cell OR cystic OR cancer OR carcinoma OR diabetes OR </w:t>
            </w:r>
            <w:proofErr w:type="spellStart"/>
            <w:r w:rsidRPr="00B11B0E">
              <w:t>pregnan</w:t>
            </w:r>
            <w:proofErr w:type="spellEnd"/>
            <w:r w:rsidRPr="00B11B0E">
              <w:t>* OR bowel OR virus OR viral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1F613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1119</w:t>
            </w:r>
          </w:p>
        </w:tc>
      </w:tr>
      <w:tr w:rsidR="00FC4FA8" w:rsidRPr="00B11B0E" w14:paraId="3035841A" w14:textId="77777777" w:rsidTr="00D52F72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EACCC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7</w:t>
            </w:r>
          </w:p>
        </w:tc>
        <w:tc>
          <w:tcPr>
            <w:tcW w:w="6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80F5C" w14:textId="77777777" w:rsidR="00FC4FA8" w:rsidRPr="00B11B0E" w:rsidRDefault="00FC4FA8" w:rsidP="00D52F72">
            <w:pPr>
              <w:widowControl w:val="0"/>
            </w:pPr>
            <w:r w:rsidRPr="00B11B0E">
              <w:t>Any Field = NOT (biomarker* OR phenotype* OR genotype* OR genetic* OR agonist* OR enzyme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22300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966</w:t>
            </w:r>
          </w:p>
        </w:tc>
      </w:tr>
      <w:tr w:rsidR="00FC4FA8" w:rsidRPr="00B11B0E" w14:paraId="50E70A7F" w14:textId="77777777" w:rsidTr="00D52F72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9AFC4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8</w:t>
            </w:r>
          </w:p>
        </w:tc>
        <w:tc>
          <w:tcPr>
            <w:tcW w:w="6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8AF45" w14:textId="77777777" w:rsidR="00FC4FA8" w:rsidRPr="00B11B0E" w:rsidRDefault="00FC4FA8" w:rsidP="00D52F72">
            <w:r w:rsidRPr="00B11B0E">
              <w:t>Any Field = NOT (anaphylaxis OR immunotherapy OR influenza OR flu OR vaccine*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8C554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839</w:t>
            </w:r>
          </w:p>
        </w:tc>
      </w:tr>
      <w:tr w:rsidR="00FC4FA8" w:rsidRPr="00B11B0E" w14:paraId="27FEAA03" w14:textId="77777777" w:rsidTr="00D52F72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A81F4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9</w:t>
            </w:r>
          </w:p>
        </w:tc>
        <w:tc>
          <w:tcPr>
            <w:tcW w:w="6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842FC" w14:textId="77777777" w:rsidR="00FC4FA8" w:rsidRPr="00B11B0E" w:rsidRDefault="00FC4FA8" w:rsidP="00D52F72">
            <w:r w:rsidRPr="00B11B0E">
              <w:t xml:space="preserve">Title = NOT (adult* OR face mask* OR access OR design OR method OR </w:t>
            </w:r>
            <w:proofErr w:type="spellStart"/>
            <w:r w:rsidRPr="00B11B0E">
              <w:t>oscillometry</w:t>
            </w:r>
            <w:proofErr w:type="spellEnd"/>
            <w:r w:rsidRPr="00B11B0E">
              <w:t xml:space="preserve"> OR FENO OR fractional exhaled nitric oxide OR asthma control assessment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E931D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740</w:t>
            </w:r>
          </w:p>
        </w:tc>
      </w:tr>
      <w:tr w:rsidR="00FC4FA8" w:rsidRPr="00B11B0E" w14:paraId="5262C9DC" w14:textId="77777777" w:rsidTr="00D52F72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CECD5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10</w:t>
            </w:r>
          </w:p>
        </w:tc>
        <w:tc>
          <w:tcPr>
            <w:tcW w:w="6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6ACFA" w14:textId="77777777" w:rsidR="00FC4FA8" w:rsidRPr="00B11B0E" w:rsidRDefault="00FC4FA8" w:rsidP="00D52F72">
            <w:r w:rsidRPr="00B11B0E">
              <w:t xml:space="preserve">Any Field = child* OR teen* OR </w:t>
            </w:r>
            <w:proofErr w:type="spellStart"/>
            <w:r w:rsidRPr="00B11B0E">
              <w:t>adolescen</w:t>
            </w:r>
            <w:proofErr w:type="spellEnd"/>
            <w:r w:rsidRPr="00B11B0E">
              <w:t>* OR youth* OR family OR parent* OR caregiver* OR paediatric* OR pediatric*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6C790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702</w:t>
            </w:r>
          </w:p>
        </w:tc>
      </w:tr>
      <w:tr w:rsidR="00FC4FA8" w:rsidRPr="00B11B0E" w14:paraId="41E7C3D3" w14:textId="77777777" w:rsidTr="00D52F72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6E200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11</w:t>
            </w:r>
          </w:p>
        </w:tc>
        <w:tc>
          <w:tcPr>
            <w:tcW w:w="6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8F51C" w14:textId="77777777" w:rsidR="00FC4FA8" w:rsidRPr="00B11B0E" w:rsidRDefault="00FC4FA8" w:rsidP="00D52F72">
            <w:r w:rsidRPr="00B11B0E">
              <w:t xml:space="preserve">Any Field = NOT (oximetry OR spirometry OR </w:t>
            </w:r>
            <w:proofErr w:type="spellStart"/>
            <w:r w:rsidRPr="00B11B0E">
              <w:t>physiotherap</w:t>
            </w:r>
            <w:proofErr w:type="spellEnd"/>
            <w:r w:rsidRPr="00B11B0E">
              <w:t xml:space="preserve">* OR </w:t>
            </w:r>
            <w:proofErr w:type="spellStart"/>
            <w:r w:rsidRPr="00B11B0E">
              <w:t>phototherap</w:t>
            </w:r>
            <w:proofErr w:type="spellEnd"/>
            <w:r w:rsidRPr="00B11B0E">
              <w:t>* OR intubation OR injection OR expiratory variability OR breath temperature OR lung sound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02E94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626</w:t>
            </w:r>
          </w:p>
        </w:tc>
      </w:tr>
      <w:tr w:rsidR="00FC4FA8" w:rsidRPr="00B11B0E" w14:paraId="5AD54ADE" w14:textId="77777777" w:rsidTr="00D52F72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04A3E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12</w:t>
            </w:r>
          </w:p>
        </w:tc>
        <w:tc>
          <w:tcPr>
            <w:tcW w:w="6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D2F7F" w14:textId="77777777" w:rsidR="00FC4FA8" w:rsidRPr="00B11B0E" w:rsidRDefault="00FC4FA8" w:rsidP="00D52F72">
            <w:r w:rsidRPr="00B11B0E">
              <w:t>Any Field = NOT (optic OR ADHD OR eczema OR cardi* OR metabolic OR otitis OR sleep OR diet OR drug misuse OR withdrawal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40875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544</w:t>
            </w:r>
          </w:p>
        </w:tc>
      </w:tr>
      <w:tr w:rsidR="00FC4FA8" w:rsidRPr="00B11B0E" w14:paraId="7EC54C1F" w14:textId="77777777" w:rsidTr="00D52F72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602BC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lastRenderedPageBreak/>
              <w:t>13</w:t>
            </w:r>
          </w:p>
        </w:tc>
        <w:tc>
          <w:tcPr>
            <w:tcW w:w="6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3C934" w14:textId="77777777" w:rsidR="00FC4FA8" w:rsidRPr="00B11B0E" w:rsidRDefault="00FC4FA8" w:rsidP="00D52F72">
            <w:r w:rsidRPr="00B11B0E">
              <w:t xml:space="preserve">Any Field = NOT (antileukotriene OR inflammatory marker* OR </w:t>
            </w:r>
            <w:proofErr w:type="spellStart"/>
            <w:r w:rsidRPr="00B11B0E">
              <w:t>omalzimub</w:t>
            </w:r>
            <w:proofErr w:type="spellEnd"/>
            <w:r w:rsidRPr="00B11B0E">
              <w:t xml:space="preserve"> OR eosinophil* OR tiotropium), Title = NOT (college OR university OR military OR drug misuse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AA0BD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528</w:t>
            </w:r>
          </w:p>
        </w:tc>
      </w:tr>
      <w:tr w:rsidR="00FC4FA8" w:rsidRPr="00B11B0E" w14:paraId="1E545831" w14:textId="77777777" w:rsidTr="00D52F72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63CD1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14</w:t>
            </w:r>
          </w:p>
        </w:tc>
        <w:tc>
          <w:tcPr>
            <w:tcW w:w="6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80BFE" w14:textId="77777777" w:rsidR="00FC4FA8" w:rsidRPr="00B11B0E" w:rsidRDefault="00FC4FA8" w:rsidP="00D52F72">
            <w:r w:rsidRPr="00B11B0E">
              <w:t xml:space="preserve">Any Field = NOT (oscillation OR motivational interview* OR body weight OR hair OR claims data OR </w:t>
            </w:r>
            <w:proofErr w:type="spellStart"/>
            <w:r w:rsidRPr="00B11B0E">
              <w:t>wikipedia</w:t>
            </w:r>
            <w:proofErr w:type="spellEnd"/>
            <w:r w:rsidRPr="00B11B0E">
              <w:t xml:space="preserve"> OR environmental factor* OR nutrition OR RSV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10907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495</w:t>
            </w:r>
          </w:p>
        </w:tc>
      </w:tr>
      <w:tr w:rsidR="00FC4FA8" w:rsidRPr="00B11B0E" w14:paraId="0CC38E92" w14:textId="77777777" w:rsidTr="00D52F72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81303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15</w:t>
            </w:r>
          </w:p>
        </w:tc>
        <w:tc>
          <w:tcPr>
            <w:tcW w:w="6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E314F" w14:textId="77777777" w:rsidR="00FC4FA8" w:rsidRPr="00B11B0E" w:rsidRDefault="00FC4FA8" w:rsidP="00D52F72">
            <w:r w:rsidRPr="00B11B0E">
              <w:t xml:space="preserve">Any Field = NOT (microbiome OR pathogen* OR bronchiectasis OR vascular disease OR dysplasia OR infection OR tuberculosis OR </w:t>
            </w:r>
            <w:proofErr w:type="spellStart"/>
            <w:r w:rsidRPr="00B11B0E">
              <w:t>toxocara</w:t>
            </w:r>
            <w:proofErr w:type="spellEnd"/>
            <w:r w:rsidRPr="00B11B0E">
              <w:t xml:space="preserve"> OR depression)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667A9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471</w:t>
            </w:r>
          </w:p>
        </w:tc>
      </w:tr>
      <w:tr w:rsidR="00FC4FA8" w:rsidRPr="00B11B0E" w14:paraId="2CB73528" w14:textId="77777777" w:rsidTr="00D52F72">
        <w:trPr>
          <w:trHeight w:val="512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13827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16</w:t>
            </w:r>
          </w:p>
        </w:tc>
        <w:tc>
          <w:tcPr>
            <w:tcW w:w="6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40416" w14:textId="77777777" w:rsidR="00FC4FA8" w:rsidRPr="00B11B0E" w:rsidRDefault="00FC4FA8" w:rsidP="00D52F72">
            <w:r w:rsidRPr="00B11B0E">
              <w:t xml:space="preserve">Any Field = NOT (gastro* OR multisystemic OR transport OR forum OR antibiotic OR inpatient OR PM2.5 OR acupuncture OR administration form) 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DAA9E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436</w:t>
            </w:r>
          </w:p>
        </w:tc>
      </w:tr>
      <w:tr w:rsidR="00FC4FA8" w:rsidRPr="00B11B0E" w14:paraId="6E2D2D9B" w14:textId="77777777" w:rsidTr="00D52F72">
        <w:trPr>
          <w:trHeight w:val="512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F1D7F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17</w:t>
            </w:r>
          </w:p>
        </w:tc>
        <w:tc>
          <w:tcPr>
            <w:tcW w:w="6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B3C13" w14:textId="77777777" w:rsidR="00FC4FA8" w:rsidRPr="00B11B0E" w:rsidRDefault="00FC4FA8" w:rsidP="00D52F72">
            <w:r w:rsidRPr="00B11B0E">
              <w:t xml:space="preserve">Any Field = develop* OR </w:t>
            </w:r>
            <w:proofErr w:type="spellStart"/>
            <w:r w:rsidRPr="00B11B0E">
              <w:t>creat</w:t>
            </w:r>
            <w:proofErr w:type="spellEnd"/>
            <w:r w:rsidRPr="00B11B0E">
              <w:t>* NOT (</w:t>
            </w:r>
            <w:proofErr w:type="spellStart"/>
            <w:r w:rsidRPr="00B11B0E">
              <w:t>evaluat</w:t>
            </w:r>
            <w:proofErr w:type="spellEnd"/>
            <w:r w:rsidRPr="00B11B0E">
              <w:t xml:space="preserve">* OR accept* OR feasibility OR assess* OR pilot OR usability OR test*) 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C5B74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408</w:t>
            </w:r>
          </w:p>
        </w:tc>
      </w:tr>
      <w:tr w:rsidR="00FC4FA8" w:rsidRPr="00B11B0E" w14:paraId="679C8DC0" w14:textId="77777777" w:rsidTr="00D52F72">
        <w:trPr>
          <w:trHeight w:val="512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B838D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18</w:t>
            </w:r>
          </w:p>
        </w:tc>
        <w:tc>
          <w:tcPr>
            <w:tcW w:w="6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295F5" w14:textId="77777777" w:rsidR="00FC4FA8" w:rsidRPr="00B11B0E" w:rsidRDefault="00FC4FA8" w:rsidP="00D52F72">
            <w:r w:rsidRPr="00B11B0E">
              <w:t>Any Field = adhere* OR monitor*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BAC2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262</w:t>
            </w:r>
          </w:p>
        </w:tc>
      </w:tr>
      <w:tr w:rsidR="00FC4FA8" w:rsidRPr="00B11B0E" w14:paraId="0DFA33B7" w14:textId="77777777" w:rsidTr="00D52F72">
        <w:trPr>
          <w:trHeight w:val="512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6E074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 xml:space="preserve">19 </w:t>
            </w:r>
          </w:p>
        </w:tc>
        <w:tc>
          <w:tcPr>
            <w:tcW w:w="6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DBCF3" w14:textId="77777777" w:rsidR="00FC4FA8" w:rsidRPr="00B11B0E" w:rsidRDefault="00FC4FA8" w:rsidP="00D52F72">
            <w:r w:rsidRPr="00B11B0E">
              <w:t>Any Field = randomised control* OR randomized control*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68507" w14:textId="77777777" w:rsidR="00FC4FA8" w:rsidRPr="00B11B0E" w:rsidRDefault="00FC4FA8" w:rsidP="00D52F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11B0E">
              <w:t>92</w:t>
            </w:r>
          </w:p>
        </w:tc>
      </w:tr>
    </w:tbl>
    <w:p w14:paraId="529EA29C" w14:textId="77777777" w:rsidR="00FC4FA8" w:rsidRPr="00B11B0E" w:rsidRDefault="00FC4FA8" w:rsidP="00FC4FA8">
      <w:pPr>
        <w:widowControl w:val="0"/>
      </w:pPr>
      <w:proofErr w:type="spellStart"/>
      <w:r w:rsidRPr="00B11B0E">
        <w:rPr>
          <w:vertAlign w:val="superscript"/>
        </w:rPr>
        <w:t>a</w:t>
      </w:r>
      <w:r w:rsidRPr="00B11B0E">
        <w:t>Each</w:t>
      </w:r>
      <w:proofErr w:type="spellEnd"/>
      <w:r w:rsidRPr="00B11B0E">
        <w:t xml:space="preserve"> pass was conducted on the subset of studies retrieved in the previous pass. </w:t>
      </w:r>
    </w:p>
    <w:p w14:paraId="2AD11E2E" w14:textId="77777777" w:rsidR="00FC4FA8" w:rsidRPr="00B11B0E" w:rsidRDefault="00FC4FA8" w:rsidP="00FC4FA8">
      <w:pPr>
        <w:widowControl w:val="0"/>
      </w:pPr>
      <w:proofErr w:type="spellStart"/>
      <w:r w:rsidRPr="00B11B0E">
        <w:rPr>
          <w:vertAlign w:val="superscript"/>
        </w:rPr>
        <w:t>b</w:t>
      </w:r>
      <w:r w:rsidRPr="00B11B0E">
        <w:t>EndNote</w:t>
      </w:r>
      <w:proofErr w:type="spellEnd"/>
      <w:r w:rsidRPr="00B11B0E">
        <w:t xml:space="preserve"> was unable to include </w:t>
      </w:r>
      <w:proofErr w:type="gramStart"/>
      <w:r w:rsidRPr="00B11B0E">
        <w:t>all of</w:t>
      </w:r>
      <w:proofErr w:type="gramEnd"/>
      <w:r w:rsidRPr="00B11B0E">
        <w:t xml:space="preserve"> the search terms at once, so passes 3 and 4 were both conducted on pass 2 and then combined (with duplicates removed) in pass 5</w:t>
      </w:r>
    </w:p>
    <w:p w14:paraId="337F8694" w14:textId="77777777" w:rsidR="00FC4FA8" w:rsidRPr="00B11B0E" w:rsidRDefault="00FC4FA8" w:rsidP="00FC4FA8"/>
    <w:p w14:paraId="0A4E7B34" w14:textId="77777777" w:rsidR="003577DF" w:rsidRPr="00FC4FA8" w:rsidRDefault="003577DF" w:rsidP="00FC4FA8"/>
    <w:sectPr w:rsidR="003577DF" w:rsidRPr="00FC4F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7DF"/>
    <w:rsid w:val="003577DF"/>
    <w:rsid w:val="00FC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099E9"/>
  <w15:chartTrackingRefBased/>
  <w15:docId w15:val="{2E108409-E4CE-E043-AD7F-1C00719A6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7DF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77DF"/>
    <w:pPr>
      <w:keepNext/>
      <w:keepLines/>
      <w:spacing w:before="320" w:after="80"/>
      <w:outlineLvl w:val="2"/>
    </w:pPr>
    <w:rPr>
      <w:rFonts w:ascii="Arial" w:eastAsia="Arial" w:hAnsi="Arial" w:cs="Arial"/>
      <w:color w:val="434343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577DF"/>
    <w:rPr>
      <w:rFonts w:ascii="Arial" w:eastAsia="Arial" w:hAnsi="Arial" w:cs="Arial"/>
      <w:color w:val="434343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6</Characters>
  <Application>Microsoft Office Word</Application>
  <DocSecurity>0</DocSecurity>
  <Lines>18</Lines>
  <Paragraphs>5</Paragraphs>
  <ScaleCrop>false</ScaleCrop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Milne-Ives</dc:creator>
  <cp:keywords/>
  <dc:description/>
  <cp:lastModifiedBy>Madison Milne-Ives</cp:lastModifiedBy>
  <cp:revision>2</cp:revision>
  <dcterms:created xsi:type="dcterms:W3CDTF">2021-05-28T09:58:00Z</dcterms:created>
  <dcterms:modified xsi:type="dcterms:W3CDTF">2021-05-28T09:58:00Z</dcterms:modified>
</cp:coreProperties>
</file>